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0FA99" w14:textId="5E443D7F" w:rsidR="00D742B5" w:rsidRPr="004234DE" w:rsidRDefault="00D742B5">
      <w:pPr>
        <w:rPr>
          <w:b/>
          <w:bCs/>
        </w:rPr>
      </w:pPr>
      <w:r w:rsidRPr="00D742B5">
        <w:rPr>
          <w:b/>
          <w:bCs/>
        </w:rPr>
        <w:t>Appendix 1</w:t>
      </w:r>
    </w:p>
    <w:p w14:paraId="1400AA9A" w14:textId="55B73A44" w:rsidR="00D742B5" w:rsidRPr="00051AE8" w:rsidRDefault="00D742B5">
      <w:pPr>
        <w:rPr>
          <w:i/>
          <w:iCs/>
        </w:rPr>
      </w:pPr>
      <w:r w:rsidRPr="00051AE8">
        <w:rPr>
          <w:i/>
          <w:iCs/>
        </w:rPr>
        <w:t>Table 1</w:t>
      </w:r>
      <w:r w:rsidR="00051AE8" w:rsidRPr="00051AE8">
        <w:rPr>
          <w:i/>
          <w:iCs/>
        </w:rPr>
        <w:t xml:space="preserve"> </w:t>
      </w:r>
      <w:r w:rsidR="007A5BF4">
        <w:rPr>
          <w:i/>
          <w:iCs/>
        </w:rPr>
        <w:t>The</w:t>
      </w:r>
      <w:r w:rsidR="007A5BF4" w:rsidRPr="00051AE8">
        <w:rPr>
          <w:i/>
          <w:iCs/>
        </w:rPr>
        <w:t xml:space="preserve"> overarching them</w:t>
      </w:r>
      <w:r w:rsidR="00602CB7">
        <w:rPr>
          <w:i/>
          <w:iCs/>
        </w:rPr>
        <w:t>e</w:t>
      </w:r>
      <w:r w:rsidR="007A5BF4">
        <w:rPr>
          <w:i/>
          <w:iCs/>
        </w:rPr>
        <w:t xml:space="preserve"> with</w:t>
      </w:r>
      <w:r w:rsidR="007A5BF4" w:rsidRPr="00051AE8">
        <w:rPr>
          <w:i/>
          <w:iCs/>
        </w:rPr>
        <w:t xml:space="preserve"> </w:t>
      </w:r>
      <w:r w:rsidR="007A5BF4">
        <w:rPr>
          <w:i/>
          <w:iCs/>
        </w:rPr>
        <w:t>sub-themes</w:t>
      </w:r>
      <w:r w:rsidR="00051AE8" w:rsidRPr="00051AE8">
        <w:rPr>
          <w:i/>
          <w:iCs/>
        </w:rPr>
        <w:t xml:space="preserve"> and </w:t>
      </w:r>
      <w:r w:rsidR="007A5BF4">
        <w:rPr>
          <w:i/>
          <w:iCs/>
        </w:rPr>
        <w:t>c</w:t>
      </w:r>
      <w:r w:rsidR="00051AE8" w:rsidRPr="00051AE8">
        <w:rPr>
          <w:i/>
          <w:iCs/>
        </w:rPr>
        <w:t xml:space="preserve">odes as reported </w:t>
      </w:r>
      <w:r w:rsidR="007A5BF4">
        <w:rPr>
          <w:i/>
          <w:iCs/>
        </w:rPr>
        <w:t>by</w:t>
      </w:r>
      <w:r w:rsidR="00051AE8" w:rsidRPr="00051AE8">
        <w:rPr>
          <w:i/>
          <w:iCs/>
        </w:rPr>
        <w:t xml:space="preserve"> CALD mothers 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122"/>
        <w:gridCol w:w="2835"/>
        <w:gridCol w:w="9922"/>
      </w:tblGrid>
      <w:tr w:rsidR="00B55A19" w:rsidRPr="00051AE8" w14:paraId="24D650EF" w14:textId="77777777" w:rsidTr="00087A93">
        <w:trPr>
          <w:trHeight w:val="278"/>
        </w:trPr>
        <w:tc>
          <w:tcPr>
            <w:tcW w:w="2122" w:type="dxa"/>
          </w:tcPr>
          <w:p w14:paraId="77CF3E69" w14:textId="33E32598" w:rsidR="00B55A19" w:rsidRPr="00051AE8" w:rsidRDefault="00B55A19" w:rsidP="00B55A19">
            <w:pPr>
              <w:rPr>
                <w:b/>
                <w:bCs/>
                <w:sz w:val="22"/>
                <w:szCs w:val="22"/>
              </w:rPr>
            </w:pPr>
            <w:r w:rsidRPr="00051AE8">
              <w:rPr>
                <w:b/>
                <w:bCs/>
                <w:sz w:val="22"/>
                <w:szCs w:val="22"/>
              </w:rPr>
              <w:t>Overarching Theme</w:t>
            </w:r>
          </w:p>
        </w:tc>
        <w:tc>
          <w:tcPr>
            <w:tcW w:w="2835" w:type="dxa"/>
          </w:tcPr>
          <w:p w14:paraId="649A37DB" w14:textId="44D309DE" w:rsidR="00B55A19" w:rsidRPr="00051AE8" w:rsidRDefault="0009338F" w:rsidP="00B55A19">
            <w:pPr>
              <w:rPr>
                <w:b/>
                <w:bCs/>
                <w:sz w:val="22"/>
                <w:szCs w:val="22"/>
              </w:rPr>
            </w:pPr>
            <w:r w:rsidRPr="00051AE8">
              <w:rPr>
                <w:b/>
                <w:bCs/>
                <w:sz w:val="22"/>
                <w:szCs w:val="22"/>
              </w:rPr>
              <w:t>Sub-</w:t>
            </w:r>
            <w:r w:rsidR="00B55A19" w:rsidRPr="00051AE8">
              <w:rPr>
                <w:b/>
                <w:bCs/>
                <w:sz w:val="22"/>
                <w:szCs w:val="22"/>
              </w:rPr>
              <w:t>Themes</w:t>
            </w:r>
          </w:p>
        </w:tc>
        <w:tc>
          <w:tcPr>
            <w:tcW w:w="9922" w:type="dxa"/>
          </w:tcPr>
          <w:p w14:paraId="0B5DB430" w14:textId="3FED725E" w:rsidR="00B55A19" w:rsidRPr="00051AE8" w:rsidRDefault="00B55A19" w:rsidP="00B55A19">
            <w:pPr>
              <w:rPr>
                <w:b/>
                <w:bCs/>
                <w:sz w:val="22"/>
                <w:szCs w:val="22"/>
              </w:rPr>
            </w:pPr>
            <w:r w:rsidRPr="00051AE8">
              <w:rPr>
                <w:b/>
                <w:bCs/>
                <w:sz w:val="22"/>
                <w:szCs w:val="22"/>
              </w:rPr>
              <w:t>Codes</w:t>
            </w:r>
          </w:p>
        </w:tc>
      </w:tr>
      <w:tr w:rsidR="002F13A5" w:rsidRPr="00051AE8" w14:paraId="01559865" w14:textId="77777777" w:rsidTr="00087A93">
        <w:trPr>
          <w:trHeight w:val="295"/>
        </w:trPr>
        <w:tc>
          <w:tcPr>
            <w:tcW w:w="2122" w:type="dxa"/>
          </w:tcPr>
          <w:p w14:paraId="7235885C" w14:textId="0BCFA9D4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  <w:r w:rsidRPr="00051AE8">
              <w:rPr>
                <w:i/>
                <w:iCs/>
                <w:sz w:val="22"/>
                <w:szCs w:val="22"/>
              </w:rPr>
              <w:t>Dental hesitancy</w:t>
            </w:r>
          </w:p>
        </w:tc>
        <w:tc>
          <w:tcPr>
            <w:tcW w:w="2835" w:type="dxa"/>
          </w:tcPr>
          <w:p w14:paraId="0ABD1B00" w14:textId="7D8561AA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st</w:t>
            </w:r>
          </w:p>
        </w:tc>
        <w:tc>
          <w:tcPr>
            <w:tcW w:w="9922" w:type="dxa"/>
          </w:tcPr>
          <w:p w14:paraId="13C17FEE" w14:textId="02E0EEAC" w:rsidR="002F13A5" w:rsidRPr="00051AE8" w:rsidRDefault="002F13A5" w:rsidP="002F13A5">
            <w:pPr>
              <w:rPr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>Expensive consult</w:t>
            </w:r>
            <w:r>
              <w:rPr>
                <w:sz w:val="22"/>
                <w:szCs w:val="22"/>
              </w:rPr>
              <w:t>ation</w:t>
            </w:r>
            <w:r w:rsidRPr="00051AE8">
              <w:rPr>
                <w:sz w:val="22"/>
                <w:szCs w:val="22"/>
              </w:rPr>
              <w:t xml:space="preserve"> and treatment</w:t>
            </w:r>
            <w:r>
              <w:rPr>
                <w:sz w:val="22"/>
                <w:szCs w:val="22"/>
              </w:rPr>
              <w:t xml:space="preserve"> (especially for new migrants to Australia)</w:t>
            </w:r>
          </w:p>
        </w:tc>
      </w:tr>
      <w:tr w:rsidR="002F13A5" w:rsidRPr="00051AE8" w14:paraId="148F3746" w14:textId="77777777" w:rsidTr="00087A93">
        <w:trPr>
          <w:trHeight w:val="295"/>
        </w:trPr>
        <w:tc>
          <w:tcPr>
            <w:tcW w:w="2122" w:type="dxa"/>
          </w:tcPr>
          <w:p w14:paraId="7AA9A210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58BB2EB5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1FFBA900" w14:textId="10B4ACEE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re universal health system for dental considered ideal, unknown public rebate-dental programs</w:t>
            </w:r>
          </w:p>
        </w:tc>
      </w:tr>
      <w:tr w:rsidR="002F13A5" w:rsidRPr="00051AE8" w14:paraId="7F8E75C2" w14:textId="77777777" w:rsidTr="00087A93">
        <w:trPr>
          <w:trHeight w:val="295"/>
        </w:trPr>
        <w:tc>
          <w:tcPr>
            <w:tcW w:w="2122" w:type="dxa"/>
          </w:tcPr>
          <w:p w14:paraId="6026D50B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4CC7EDF2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2D004CC9" w14:textId="7E5AF0CA" w:rsidR="002F13A5" w:rsidRPr="00051AE8" w:rsidRDefault="002F13A5" w:rsidP="002F13A5">
            <w:pPr>
              <w:rPr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 xml:space="preserve">No private </w:t>
            </w:r>
            <w:r>
              <w:rPr>
                <w:sz w:val="22"/>
                <w:szCs w:val="22"/>
              </w:rPr>
              <w:t xml:space="preserve">insurance </w:t>
            </w:r>
            <w:r w:rsidRPr="00051AE8">
              <w:rPr>
                <w:sz w:val="22"/>
                <w:szCs w:val="22"/>
              </w:rPr>
              <w:t>cover</w:t>
            </w:r>
            <w:r>
              <w:rPr>
                <w:sz w:val="22"/>
                <w:szCs w:val="22"/>
              </w:rPr>
              <w:t>age to help with treatment cost / travel to home country for dental services</w:t>
            </w:r>
          </w:p>
        </w:tc>
      </w:tr>
      <w:tr w:rsidR="002F13A5" w:rsidRPr="00051AE8" w14:paraId="1B956271" w14:textId="77777777" w:rsidTr="00087A93">
        <w:trPr>
          <w:trHeight w:val="295"/>
        </w:trPr>
        <w:tc>
          <w:tcPr>
            <w:tcW w:w="2122" w:type="dxa"/>
          </w:tcPr>
          <w:p w14:paraId="0F473884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3A4FE51D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2615561D" w14:textId="12A35FD9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ormation requested about subsidised dental schemes to help with cost: Child Benefit Dental Scheme </w:t>
            </w:r>
          </w:p>
        </w:tc>
      </w:tr>
      <w:tr w:rsidR="002F13A5" w:rsidRPr="00051AE8" w14:paraId="07CA880D" w14:textId="77777777" w:rsidTr="00087A93">
        <w:trPr>
          <w:trHeight w:val="295"/>
        </w:trPr>
        <w:tc>
          <w:tcPr>
            <w:tcW w:w="2122" w:type="dxa"/>
          </w:tcPr>
          <w:p w14:paraId="25CABBB8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6D904A12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537698A3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</w:tr>
      <w:tr w:rsidR="002F13A5" w:rsidRPr="00051AE8" w14:paraId="1F1F2008" w14:textId="77777777" w:rsidTr="00087A93">
        <w:trPr>
          <w:trHeight w:val="295"/>
        </w:trPr>
        <w:tc>
          <w:tcPr>
            <w:tcW w:w="2122" w:type="dxa"/>
          </w:tcPr>
          <w:p w14:paraId="4112A66F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0387B57D" w14:textId="7B4DB4A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>Confidence in quality care</w:t>
            </w:r>
          </w:p>
        </w:tc>
        <w:tc>
          <w:tcPr>
            <w:tcW w:w="9922" w:type="dxa"/>
          </w:tcPr>
          <w:p w14:paraId="084A22A1" w14:textId="6F185969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051AE8">
              <w:rPr>
                <w:sz w:val="22"/>
                <w:szCs w:val="22"/>
              </w:rPr>
              <w:t xml:space="preserve">rust in </w:t>
            </w:r>
            <w:r>
              <w:rPr>
                <w:sz w:val="22"/>
                <w:szCs w:val="22"/>
              </w:rPr>
              <w:t xml:space="preserve">dental health </w:t>
            </w:r>
            <w:r w:rsidRPr="00051AE8">
              <w:rPr>
                <w:sz w:val="22"/>
                <w:szCs w:val="22"/>
              </w:rPr>
              <w:t>provider</w:t>
            </w:r>
            <w:r>
              <w:rPr>
                <w:sz w:val="22"/>
                <w:szCs w:val="22"/>
              </w:rPr>
              <w:t xml:space="preserve"> /</w:t>
            </w:r>
            <w:r w:rsidRPr="00051AE8">
              <w:rPr>
                <w:sz w:val="22"/>
                <w:szCs w:val="22"/>
              </w:rPr>
              <w:t xml:space="preserve"> Treatment didn’t </w:t>
            </w:r>
            <w:r>
              <w:rPr>
                <w:sz w:val="22"/>
                <w:szCs w:val="22"/>
              </w:rPr>
              <w:t>resolve issue / Dissatisfaction with provider</w:t>
            </w:r>
          </w:p>
        </w:tc>
      </w:tr>
      <w:tr w:rsidR="002F13A5" w:rsidRPr="00051AE8" w14:paraId="7C85A70A" w14:textId="77777777" w:rsidTr="00087A93">
        <w:trPr>
          <w:trHeight w:val="295"/>
        </w:trPr>
        <w:tc>
          <w:tcPr>
            <w:tcW w:w="2122" w:type="dxa"/>
          </w:tcPr>
          <w:p w14:paraId="6CBF0FDE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78D099CD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75A95743" w14:textId="142AFCF8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stionable unnecessary treatment / return visits not logical for CALD mother</w:t>
            </w:r>
          </w:p>
        </w:tc>
      </w:tr>
      <w:tr w:rsidR="002F13A5" w:rsidRPr="00051AE8" w14:paraId="4CB65E49" w14:textId="77777777" w:rsidTr="00087A93">
        <w:trPr>
          <w:trHeight w:val="295"/>
        </w:trPr>
        <w:tc>
          <w:tcPr>
            <w:tcW w:w="2122" w:type="dxa"/>
          </w:tcPr>
          <w:p w14:paraId="45DF2748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1CF2BFCA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27B45890" w14:textId="50377841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ire for ‘good’ dentist, as probed to mean specialised / ethical dentists / quality treatment provider</w:t>
            </w:r>
          </w:p>
        </w:tc>
      </w:tr>
      <w:tr w:rsidR="002F13A5" w:rsidRPr="00051AE8" w14:paraId="2A218920" w14:textId="77777777" w:rsidTr="00087A93">
        <w:trPr>
          <w:trHeight w:val="295"/>
        </w:trPr>
        <w:tc>
          <w:tcPr>
            <w:tcW w:w="2122" w:type="dxa"/>
          </w:tcPr>
          <w:p w14:paraId="30B947F5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4F0A3F4B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572B106A" w14:textId="7B0D3E5C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tal billing concerns / provider clinics differ in charges &amp; policies / lack of cost standardisation</w:t>
            </w:r>
          </w:p>
        </w:tc>
      </w:tr>
      <w:tr w:rsidR="002F13A5" w:rsidRPr="00051AE8" w14:paraId="2AC3B293" w14:textId="77777777" w:rsidTr="00087A93">
        <w:trPr>
          <w:trHeight w:val="295"/>
        </w:trPr>
        <w:tc>
          <w:tcPr>
            <w:tcW w:w="2122" w:type="dxa"/>
          </w:tcPr>
          <w:p w14:paraId="4C4436D2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6FF7FEA9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17F19A93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</w:tr>
      <w:tr w:rsidR="002F13A5" w:rsidRPr="00051AE8" w14:paraId="0F96907F" w14:textId="77777777" w:rsidTr="00087A93">
        <w:trPr>
          <w:trHeight w:val="295"/>
        </w:trPr>
        <w:tc>
          <w:tcPr>
            <w:tcW w:w="2122" w:type="dxa"/>
          </w:tcPr>
          <w:p w14:paraId="7F739E7F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1194607B" w14:textId="715895FD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>Confusing healthcare system</w:t>
            </w:r>
          </w:p>
        </w:tc>
        <w:tc>
          <w:tcPr>
            <w:tcW w:w="9922" w:type="dxa"/>
          </w:tcPr>
          <w:p w14:paraId="044614BF" w14:textId="11ED5654" w:rsidR="002F13A5" w:rsidRPr="00051AE8" w:rsidRDefault="002F13A5" w:rsidP="002F13A5">
            <w:pPr>
              <w:rPr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 xml:space="preserve">Public-Private system </w:t>
            </w:r>
            <w:r>
              <w:rPr>
                <w:sz w:val="22"/>
                <w:szCs w:val="22"/>
              </w:rPr>
              <w:t>confusion / where to begin / which is ‘best’ option</w:t>
            </w:r>
          </w:p>
        </w:tc>
      </w:tr>
      <w:tr w:rsidR="002F13A5" w:rsidRPr="00051AE8" w14:paraId="03F8A28C" w14:textId="77777777" w:rsidTr="00087A93">
        <w:trPr>
          <w:trHeight w:val="295"/>
        </w:trPr>
        <w:tc>
          <w:tcPr>
            <w:tcW w:w="2122" w:type="dxa"/>
          </w:tcPr>
          <w:p w14:paraId="66CEB203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22900159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09906829" w14:textId="4C7E6394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inct cultural norms to origin country - need to book dental care months in advance in Australia</w:t>
            </w:r>
          </w:p>
        </w:tc>
      </w:tr>
      <w:tr w:rsidR="002F13A5" w:rsidRPr="00051AE8" w14:paraId="5A335C38" w14:textId="77777777" w:rsidTr="00087A93">
        <w:trPr>
          <w:trHeight w:val="295"/>
        </w:trPr>
        <w:tc>
          <w:tcPr>
            <w:tcW w:w="2122" w:type="dxa"/>
          </w:tcPr>
          <w:p w14:paraId="4E717D70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72E62201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01B364EC" w14:textId="6316C77B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CALD migrants navigating complex system different to home country (“Need for referrals?”)</w:t>
            </w:r>
          </w:p>
        </w:tc>
      </w:tr>
      <w:tr w:rsidR="002F13A5" w:rsidRPr="00051AE8" w14:paraId="2EB0CB7D" w14:textId="77777777" w:rsidTr="00087A93">
        <w:trPr>
          <w:trHeight w:val="295"/>
        </w:trPr>
        <w:tc>
          <w:tcPr>
            <w:tcW w:w="2122" w:type="dxa"/>
          </w:tcPr>
          <w:p w14:paraId="429F3F1D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724504D0" w14:textId="77777777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2" w:type="dxa"/>
          </w:tcPr>
          <w:p w14:paraId="5CD69220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</w:tr>
      <w:tr w:rsidR="002F13A5" w:rsidRPr="00051AE8" w14:paraId="3F955294" w14:textId="77777777" w:rsidTr="00087A93">
        <w:trPr>
          <w:trHeight w:val="295"/>
        </w:trPr>
        <w:tc>
          <w:tcPr>
            <w:tcW w:w="2122" w:type="dxa"/>
          </w:tcPr>
          <w:p w14:paraId="3FB0E1C3" w14:textId="77777777" w:rsidR="002F13A5" w:rsidRPr="00051AE8" w:rsidRDefault="002F13A5" w:rsidP="002F13A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7FD1CB8E" w14:textId="5E73DAC9" w:rsidR="002F13A5" w:rsidRPr="00051AE8" w:rsidRDefault="002F13A5" w:rsidP="002F13A5">
            <w:pPr>
              <w:rPr>
                <w:b/>
                <w:bCs/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>Competing priorities</w:t>
            </w:r>
          </w:p>
        </w:tc>
        <w:tc>
          <w:tcPr>
            <w:tcW w:w="9922" w:type="dxa"/>
          </w:tcPr>
          <w:p w14:paraId="2E7AFEFF" w14:textId="40495349" w:rsidR="002F13A5" w:rsidRPr="00051AE8" w:rsidRDefault="002F13A5" w:rsidP="002F13A5">
            <w:pPr>
              <w:rPr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 xml:space="preserve">Child-care </w:t>
            </w:r>
            <w:r>
              <w:rPr>
                <w:sz w:val="22"/>
                <w:szCs w:val="22"/>
              </w:rPr>
              <w:t xml:space="preserve">/ family </w:t>
            </w:r>
            <w:r w:rsidRPr="00051AE8">
              <w:rPr>
                <w:sz w:val="22"/>
                <w:szCs w:val="22"/>
              </w:rPr>
              <w:t>responsibilities</w:t>
            </w:r>
            <w:r>
              <w:rPr>
                <w:sz w:val="22"/>
                <w:szCs w:val="22"/>
              </w:rPr>
              <w:t xml:space="preserve"> (includes grandparents)</w:t>
            </w:r>
          </w:p>
        </w:tc>
      </w:tr>
      <w:tr w:rsidR="002F13A5" w:rsidRPr="00051AE8" w14:paraId="31EF6C6A" w14:textId="77777777" w:rsidTr="00087A93">
        <w:trPr>
          <w:trHeight w:val="278"/>
        </w:trPr>
        <w:tc>
          <w:tcPr>
            <w:tcW w:w="2122" w:type="dxa"/>
          </w:tcPr>
          <w:p w14:paraId="436CBE98" w14:textId="6062CE6A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DD8A1BD" w14:textId="2965BCE3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9922" w:type="dxa"/>
          </w:tcPr>
          <w:p w14:paraId="3AC1A54E" w14:textId="6C166561" w:rsidR="002F13A5" w:rsidRPr="00051AE8" w:rsidRDefault="002F13A5" w:rsidP="002F13A5">
            <w:pPr>
              <w:rPr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 xml:space="preserve">Busy life here </w:t>
            </w:r>
            <w:r>
              <w:rPr>
                <w:sz w:val="22"/>
                <w:szCs w:val="22"/>
              </w:rPr>
              <w:t xml:space="preserve">in Australia / constant juggling </w:t>
            </w:r>
          </w:p>
        </w:tc>
      </w:tr>
      <w:tr w:rsidR="002F13A5" w:rsidRPr="00051AE8" w14:paraId="191AE041" w14:textId="77777777" w:rsidTr="00087A93">
        <w:trPr>
          <w:trHeight w:val="278"/>
        </w:trPr>
        <w:tc>
          <w:tcPr>
            <w:tcW w:w="2122" w:type="dxa"/>
          </w:tcPr>
          <w:p w14:paraId="2290F4BF" w14:textId="3719EF49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E0A06D3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9922" w:type="dxa"/>
          </w:tcPr>
          <w:p w14:paraId="51B49DE9" w14:textId="770C65FA" w:rsidR="002F13A5" w:rsidRPr="00051AE8" w:rsidRDefault="002F13A5" w:rsidP="002F13A5">
            <w:pPr>
              <w:rPr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 xml:space="preserve">Other issues </w:t>
            </w:r>
            <w:r>
              <w:rPr>
                <w:sz w:val="22"/>
                <w:szCs w:val="22"/>
              </w:rPr>
              <w:t xml:space="preserve">are a </w:t>
            </w:r>
            <w:r w:rsidRPr="00051AE8">
              <w:rPr>
                <w:sz w:val="22"/>
                <w:szCs w:val="22"/>
              </w:rPr>
              <w:t>priority</w:t>
            </w:r>
            <w:r>
              <w:rPr>
                <w:sz w:val="22"/>
                <w:szCs w:val="22"/>
              </w:rPr>
              <w:t xml:space="preserve"> / diabetes-weight examples</w:t>
            </w:r>
          </w:p>
        </w:tc>
      </w:tr>
      <w:tr w:rsidR="002F13A5" w:rsidRPr="00051AE8" w14:paraId="0BDE9B33" w14:textId="77777777" w:rsidTr="00087A93">
        <w:trPr>
          <w:trHeight w:val="278"/>
        </w:trPr>
        <w:tc>
          <w:tcPr>
            <w:tcW w:w="2122" w:type="dxa"/>
          </w:tcPr>
          <w:p w14:paraId="09D64B30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D0F258F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9922" w:type="dxa"/>
          </w:tcPr>
          <w:p w14:paraId="4920D6D6" w14:textId="1FBAA220" w:rsidR="002F13A5" w:rsidRPr="00051AE8" w:rsidRDefault="002F13A5" w:rsidP="002F13A5">
            <w:pPr>
              <w:rPr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>Working weekdays</w:t>
            </w:r>
            <w:r>
              <w:rPr>
                <w:sz w:val="22"/>
                <w:szCs w:val="22"/>
              </w:rPr>
              <w:t xml:space="preserve">, dentist closes 5pm </w:t>
            </w:r>
          </w:p>
        </w:tc>
      </w:tr>
      <w:tr w:rsidR="002F13A5" w:rsidRPr="00051AE8" w14:paraId="32160038" w14:textId="77777777" w:rsidTr="00087A93">
        <w:trPr>
          <w:trHeight w:val="295"/>
        </w:trPr>
        <w:tc>
          <w:tcPr>
            <w:tcW w:w="2122" w:type="dxa"/>
          </w:tcPr>
          <w:p w14:paraId="4CEB9CD7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05ECD0E8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9922" w:type="dxa"/>
          </w:tcPr>
          <w:p w14:paraId="6916FDDD" w14:textId="1D97ADFB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</w:tr>
      <w:tr w:rsidR="002F13A5" w:rsidRPr="00051AE8" w14:paraId="2DF02D18" w14:textId="77777777" w:rsidTr="00087A93">
        <w:trPr>
          <w:trHeight w:val="278"/>
        </w:trPr>
        <w:tc>
          <w:tcPr>
            <w:tcW w:w="2122" w:type="dxa"/>
          </w:tcPr>
          <w:p w14:paraId="6B8CFA1F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A646FE6" w14:textId="0CE12F7D" w:rsidR="002F13A5" w:rsidRPr="00051AE8" w:rsidRDefault="002F13A5" w:rsidP="002F13A5">
            <w:pPr>
              <w:rPr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>Complacency</w:t>
            </w:r>
          </w:p>
        </w:tc>
        <w:tc>
          <w:tcPr>
            <w:tcW w:w="9922" w:type="dxa"/>
          </w:tcPr>
          <w:p w14:paraId="1A258F1E" w14:textId="416DF2EA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o</w:t>
            </w:r>
            <w:r w:rsidRPr="00051AE8">
              <w:rPr>
                <w:sz w:val="22"/>
                <w:szCs w:val="22"/>
              </w:rPr>
              <w:t xml:space="preserve">cultural </w:t>
            </w:r>
            <w:r>
              <w:rPr>
                <w:sz w:val="22"/>
                <w:szCs w:val="22"/>
              </w:rPr>
              <w:t>norms of ‘no need’</w:t>
            </w:r>
          </w:p>
        </w:tc>
      </w:tr>
      <w:tr w:rsidR="002F13A5" w:rsidRPr="00051AE8" w14:paraId="7A1576F7" w14:textId="77777777" w:rsidTr="00087A93">
        <w:trPr>
          <w:trHeight w:val="278"/>
        </w:trPr>
        <w:tc>
          <w:tcPr>
            <w:tcW w:w="2122" w:type="dxa"/>
          </w:tcPr>
          <w:p w14:paraId="3378D944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E33E71C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9922" w:type="dxa"/>
          </w:tcPr>
          <w:p w14:paraId="6835FC1B" w14:textId="6AE0F7E6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ck of childcare/family support to allow mother to seek dental care </w:t>
            </w:r>
          </w:p>
        </w:tc>
      </w:tr>
      <w:tr w:rsidR="002F13A5" w:rsidRPr="00051AE8" w14:paraId="5D52D262" w14:textId="77777777" w:rsidTr="00087A93">
        <w:trPr>
          <w:trHeight w:val="278"/>
        </w:trPr>
        <w:tc>
          <w:tcPr>
            <w:tcW w:w="2122" w:type="dxa"/>
          </w:tcPr>
          <w:p w14:paraId="29A6E753" w14:textId="242C2039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03053392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9922" w:type="dxa"/>
          </w:tcPr>
          <w:p w14:paraId="79982866" w14:textId="185AD019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efficacy / mothers push own needs aside (majority</w:t>
            </w:r>
            <w:r w:rsidR="003607E0">
              <w:rPr>
                <w:sz w:val="22"/>
                <w:szCs w:val="22"/>
              </w:rPr>
              <w:t xml:space="preserve"> of</w:t>
            </w:r>
            <w:r>
              <w:rPr>
                <w:sz w:val="22"/>
                <w:szCs w:val="22"/>
              </w:rPr>
              <w:t xml:space="preserve"> CALD </w:t>
            </w:r>
            <w:r w:rsidR="003607E0">
              <w:rPr>
                <w:sz w:val="22"/>
                <w:szCs w:val="22"/>
              </w:rPr>
              <w:t>participants</w:t>
            </w:r>
            <w:r>
              <w:rPr>
                <w:sz w:val="22"/>
                <w:szCs w:val="22"/>
              </w:rPr>
              <w:t xml:space="preserve"> </w:t>
            </w:r>
            <w:r w:rsidR="00D54C00">
              <w:rPr>
                <w:sz w:val="22"/>
                <w:szCs w:val="22"/>
              </w:rPr>
              <w:t>had</w:t>
            </w:r>
            <w:r>
              <w:rPr>
                <w:sz w:val="22"/>
                <w:szCs w:val="22"/>
              </w:rPr>
              <w:t xml:space="preserve"> knowledge of preventive oral healthcare)</w:t>
            </w:r>
          </w:p>
        </w:tc>
      </w:tr>
      <w:tr w:rsidR="002F13A5" w:rsidRPr="00051AE8" w14:paraId="0331032D" w14:textId="77777777" w:rsidTr="00087A93">
        <w:trPr>
          <w:trHeight w:val="278"/>
        </w:trPr>
        <w:tc>
          <w:tcPr>
            <w:tcW w:w="2122" w:type="dxa"/>
          </w:tcPr>
          <w:p w14:paraId="62E3A3F8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52164366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9922" w:type="dxa"/>
          </w:tcPr>
          <w:p w14:paraId="3B2485E2" w14:textId="4612DE63" w:rsidR="002F13A5" w:rsidRPr="00051AE8" w:rsidRDefault="002F13A5" w:rsidP="002F13A5">
            <w:pPr>
              <w:rPr>
                <w:sz w:val="22"/>
                <w:szCs w:val="22"/>
              </w:rPr>
            </w:pPr>
            <w:r w:rsidRPr="00051AE8">
              <w:rPr>
                <w:sz w:val="22"/>
                <w:szCs w:val="22"/>
              </w:rPr>
              <w:t xml:space="preserve">Pain disappears, so </w:t>
            </w:r>
            <w:r>
              <w:rPr>
                <w:sz w:val="22"/>
                <w:szCs w:val="22"/>
              </w:rPr>
              <w:t xml:space="preserve">dental care is </w:t>
            </w:r>
            <w:r w:rsidRPr="00051AE8">
              <w:rPr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 xml:space="preserve"> considered</w:t>
            </w:r>
            <w:r w:rsidRPr="00051AE8">
              <w:rPr>
                <w:sz w:val="22"/>
                <w:szCs w:val="22"/>
              </w:rPr>
              <w:t xml:space="preserve"> urgent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2F13A5" w:rsidRPr="00051AE8" w14:paraId="137E671E" w14:textId="77777777" w:rsidTr="00087A93">
        <w:trPr>
          <w:trHeight w:val="278"/>
        </w:trPr>
        <w:tc>
          <w:tcPr>
            <w:tcW w:w="2122" w:type="dxa"/>
          </w:tcPr>
          <w:p w14:paraId="0FEFEA01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01F0EE0D" w14:textId="77777777" w:rsidR="002F13A5" w:rsidRPr="00051AE8" w:rsidRDefault="002F13A5" w:rsidP="002F13A5">
            <w:pPr>
              <w:rPr>
                <w:sz w:val="22"/>
                <w:szCs w:val="22"/>
              </w:rPr>
            </w:pPr>
          </w:p>
        </w:tc>
        <w:tc>
          <w:tcPr>
            <w:tcW w:w="9922" w:type="dxa"/>
          </w:tcPr>
          <w:p w14:paraId="12E9195B" w14:textId="0A4456E6" w:rsidR="002F13A5" w:rsidRPr="00051AE8" w:rsidRDefault="002F13A5" w:rsidP="002F13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/home country lack of oral healthcare emphasis during school years – reinforces lack of urgency</w:t>
            </w:r>
          </w:p>
        </w:tc>
      </w:tr>
    </w:tbl>
    <w:p w14:paraId="4729670E" w14:textId="77777777" w:rsidR="00D742B5" w:rsidRDefault="00D742B5"/>
    <w:sectPr w:rsidR="00D742B5" w:rsidSect="009C49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B5"/>
    <w:rsid w:val="00003F95"/>
    <w:rsid w:val="00011BE1"/>
    <w:rsid w:val="00013CB7"/>
    <w:rsid w:val="00020606"/>
    <w:rsid w:val="000210EE"/>
    <w:rsid w:val="00051AE8"/>
    <w:rsid w:val="0005342A"/>
    <w:rsid w:val="00061FEA"/>
    <w:rsid w:val="00063997"/>
    <w:rsid w:val="00067748"/>
    <w:rsid w:val="00070E65"/>
    <w:rsid w:val="00075233"/>
    <w:rsid w:val="000757CA"/>
    <w:rsid w:val="00082473"/>
    <w:rsid w:val="0008409C"/>
    <w:rsid w:val="00087283"/>
    <w:rsid w:val="00087A93"/>
    <w:rsid w:val="0009338F"/>
    <w:rsid w:val="000A44E9"/>
    <w:rsid w:val="000C2064"/>
    <w:rsid w:val="000C3D1C"/>
    <w:rsid w:val="000D6B65"/>
    <w:rsid w:val="000E42F7"/>
    <w:rsid w:val="000F0459"/>
    <w:rsid w:val="000F185B"/>
    <w:rsid w:val="000F297A"/>
    <w:rsid w:val="000F68E6"/>
    <w:rsid w:val="00103671"/>
    <w:rsid w:val="00115C63"/>
    <w:rsid w:val="0012402E"/>
    <w:rsid w:val="0012406B"/>
    <w:rsid w:val="00125051"/>
    <w:rsid w:val="001607B1"/>
    <w:rsid w:val="001643B5"/>
    <w:rsid w:val="0016478F"/>
    <w:rsid w:val="00164793"/>
    <w:rsid w:val="0017195C"/>
    <w:rsid w:val="00176083"/>
    <w:rsid w:val="00177FB8"/>
    <w:rsid w:val="001806A7"/>
    <w:rsid w:val="00194D1C"/>
    <w:rsid w:val="001A4814"/>
    <w:rsid w:val="001C0B5A"/>
    <w:rsid w:val="001C1544"/>
    <w:rsid w:val="001D28C9"/>
    <w:rsid w:val="001D737C"/>
    <w:rsid w:val="001D7672"/>
    <w:rsid w:val="001F7649"/>
    <w:rsid w:val="002040A8"/>
    <w:rsid w:val="002043E9"/>
    <w:rsid w:val="0020716B"/>
    <w:rsid w:val="00210245"/>
    <w:rsid w:val="002128AF"/>
    <w:rsid w:val="00216A2A"/>
    <w:rsid w:val="00224746"/>
    <w:rsid w:val="00225D23"/>
    <w:rsid w:val="002276CC"/>
    <w:rsid w:val="00233DAD"/>
    <w:rsid w:val="00236DF2"/>
    <w:rsid w:val="00244977"/>
    <w:rsid w:val="00247684"/>
    <w:rsid w:val="0025065D"/>
    <w:rsid w:val="00252959"/>
    <w:rsid w:val="002707C7"/>
    <w:rsid w:val="00281721"/>
    <w:rsid w:val="002839C5"/>
    <w:rsid w:val="00293440"/>
    <w:rsid w:val="00295176"/>
    <w:rsid w:val="002A3AA0"/>
    <w:rsid w:val="002B3D19"/>
    <w:rsid w:val="002B6122"/>
    <w:rsid w:val="002C723D"/>
    <w:rsid w:val="002D5D81"/>
    <w:rsid w:val="002E5313"/>
    <w:rsid w:val="002E55EE"/>
    <w:rsid w:val="002F13A5"/>
    <w:rsid w:val="002F15D9"/>
    <w:rsid w:val="002F34D2"/>
    <w:rsid w:val="002F448D"/>
    <w:rsid w:val="00302B0D"/>
    <w:rsid w:val="00310C04"/>
    <w:rsid w:val="003339B3"/>
    <w:rsid w:val="00333CDC"/>
    <w:rsid w:val="00333E20"/>
    <w:rsid w:val="0033623E"/>
    <w:rsid w:val="00350481"/>
    <w:rsid w:val="00355353"/>
    <w:rsid w:val="003607E0"/>
    <w:rsid w:val="00361A5E"/>
    <w:rsid w:val="00363396"/>
    <w:rsid w:val="0036561A"/>
    <w:rsid w:val="00367FD5"/>
    <w:rsid w:val="00376700"/>
    <w:rsid w:val="003875B9"/>
    <w:rsid w:val="00390ACF"/>
    <w:rsid w:val="003962BA"/>
    <w:rsid w:val="003A17BE"/>
    <w:rsid w:val="003A5443"/>
    <w:rsid w:val="003A669E"/>
    <w:rsid w:val="003B3057"/>
    <w:rsid w:val="003C0A84"/>
    <w:rsid w:val="003C4BA6"/>
    <w:rsid w:val="003C558F"/>
    <w:rsid w:val="003D50A7"/>
    <w:rsid w:val="003D7A81"/>
    <w:rsid w:val="003E03ED"/>
    <w:rsid w:val="003E7669"/>
    <w:rsid w:val="003F5EBE"/>
    <w:rsid w:val="004234DE"/>
    <w:rsid w:val="004239CB"/>
    <w:rsid w:val="00432BE1"/>
    <w:rsid w:val="004364A6"/>
    <w:rsid w:val="004415C2"/>
    <w:rsid w:val="00450DC9"/>
    <w:rsid w:val="004517D3"/>
    <w:rsid w:val="00454F70"/>
    <w:rsid w:val="00460703"/>
    <w:rsid w:val="00466A78"/>
    <w:rsid w:val="004676A4"/>
    <w:rsid w:val="00472193"/>
    <w:rsid w:val="00493306"/>
    <w:rsid w:val="004B0ABC"/>
    <w:rsid w:val="004B0DA1"/>
    <w:rsid w:val="004C062F"/>
    <w:rsid w:val="004C0F4B"/>
    <w:rsid w:val="004D2EF6"/>
    <w:rsid w:val="004D602C"/>
    <w:rsid w:val="004E1BD4"/>
    <w:rsid w:val="004E4D0C"/>
    <w:rsid w:val="004F5216"/>
    <w:rsid w:val="005021F5"/>
    <w:rsid w:val="0050484F"/>
    <w:rsid w:val="005068EE"/>
    <w:rsid w:val="00506A46"/>
    <w:rsid w:val="00511FCD"/>
    <w:rsid w:val="0051474F"/>
    <w:rsid w:val="00517772"/>
    <w:rsid w:val="00535C5B"/>
    <w:rsid w:val="00543D07"/>
    <w:rsid w:val="005523C4"/>
    <w:rsid w:val="00555D5C"/>
    <w:rsid w:val="00563D5C"/>
    <w:rsid w:val="005655D7"/>
    <w:rsid w:val="00566C99"/>
    <w:rsid w:val="005778E2"/>
    <w:rsid w:val="0058154C"/>
    <w:rsid w:val="005944C8"/>
    <w:rsid w:val="00596460"/>
    <w:rsid w:val="005977AB"/>
    <w:rsid w:val="005A09E5"/>
    <w:rsid w:val="005A171B"/>
    <w:rsid w:val="005A2FF8"/>
    <w:rsid w:val="005C1491"/>
    <w:rsid w:val="005C16DB"/>
    <w:rsid w:val="005C3A25"/>
    <w:rsid w:val="005D0749"/>
    <w:rsid w:val="005D7D87"/>
    <w:rsid w:val="005E037A"/>
    <w:rsid w:val="005E447A"/>
    <w:rsid w:val="005E4505"/>
    <w:rsid w:val="005F4900"/>
    <w:rsid w:val="005F6309"/>
    <w:rsid w:val="005F7576"/>
    <w:rsid w:val="00601626"/>
    <w:rsid w:val="00602CB7"/>
    <w:rsid w:val="006113C4"/>
    <w:rsid w:val="0062420B"/>
    <w:rsid w:val="006344DD"/>
    <w:rsid w:val="00640D62"/>
    <w:rsid w:val="00657960"/>
    <w:rsid w:val="006600F8"/>
    <w:rsid w:val="00662FE0"/>
    <w:rsid w:val="00663151"/>
    <w:rsid w:val="0066580B"/>
    <w:rsid w:val="00666B40"/>
    <w:rsid w:val="00680749"/>
    <w:rsid w:val="00681D33"/>
    <w:rsid w:val="0069342F"/>
    <w:rsid w:val="006A1CE0"/>
    <w:rsid w:val="006A343C"/>
    <w:rsid w:val="006A38F3"/>
    <w:rsid w:val="006A46C2"/>
    <w:rsid w:val="006B0D6A"/>
    <w:rsid w:val="006B4759"/>
    <w:rsid w:val="006B726C"/>
    <w:rsid w:val="006D28A5"/>
    <w:rsid w:val="006D2B65"/>
    <w:rsid w:val="006E240A"/>
    <w:rsid w:val="006E26AE"/>
    <w:rsid w:val="006E2DC1"/>
    <w:rsid w:val="006E50D2"/>
    <w:rsid w:val="006F2490"/>
    <w:rsid w:val="00704EC2"/>
    <w:rsid w:val="00711E0F"/>
    <w:rsid w:val="007132A0"/>
    <w:rsid w:val="0071611D"/>
    <w:rsid w:val="00717DA2"/>
    <w:rsid w:val="007201FD"/>
    <w:rsid w:val="00720E7C"/>
    <w:rsid w:val="0074006E"/>
    <w:rsid w:val="00743AA5"/>
    <w:rsid w:val="007469A3"/>
    <w:rsid w:val="00750338"/>
    <w:rsid w:val="00751891"/>
    <w:rsid w:val="00751D82"/>
    <w:rsid w:val="007571B1"/>
    <w:rsid w:val="00760EAC"/>
    <w:rsid w:val="00762E56"/>
    <w:rsid w:val="007702DA"/>
    <w:rsid w:val="00773D71"/>
    <w:rsid w:val="007765A2"/>
    <w:rsid w:val="0078037F"/>
    <w:rsid w:val="0078274A"/>
    <w:rsid w:val="00790DA4"/>
    <w:rsid w:val="00793A0D"/>
    <w:rsid w:val="007A33FB"/>
    <w:rsid w:val="007A538F"/>
    <w:rsid w:val="007A5BF4"/>
    <w:rsid w:val="007C0A2E"/>
    <w:rsid w:val="007C0C8A"/>
    <w:rsid w:val="007C5995"/>
    <w:rsid w:val="007C6925"/>
    <w:rsid w:val="007C6FC1"/>
    <w:rsid w:val="007D08F9"/>
    <w:rsid w:val="007D4042"/>
    <w:rsid w:val="007D6244"/>
    <w:rsid w:val="007E2D26"/>
    <w:rsid w:val="007E5873"/>
    <w:rsid w:val="007E7709"/>
    <w:rsid w:val="007E7C12"/>
    <w:rsid w:val="00804AFF"/>
    <w:rsid w:val="00804C93"/>
    <w:rsid w:val="0080554C"/>
    <w:rsid w:val="008113D7"/>
    <w:rsid w:val="00827550"/>
    <w:rsid w:val="0083471F"/>
    <w:rsid w:val="0084138F"/>
    <w:rsid w:val="00843421"/>
    <w:rsid w:val="00845E4D"/>
    <w:rsid w:val="00850BA9"/>
    <w:rsid w:val="0085532D"/>
    <w:rsid w:val="00864B31"/>
    <w:rsid w:val="00866D11"/>
    <w:rsid w:val="008724AF"/>
    <w:rsid w:val="00876411"/>
    <w:rsid w:val="00881926"/>
    <w:rsid w:val="0089001C"/>
    <w:rsid w:val="00892F8A"/>
    <w:rsid w:val="008935E6"/>
    <w:rsid w:val="0089663C"/>
    <w:rsid w:val="00897D90"/>
    <w:rsid w:val="008B4DA0"/>
    <w:rsid w:val="008D20EE"/>
    <w:rsid w:val="008E680F"/>
    <w:rsid w:val="008F6204"/>
    <w:rsid w:val="009013AF"/>
    <w:rsid w:val="00903BA2"/>
    <w:rsid w:val="009073CF"/>
    <w:rsid w:val="00911419"/>
    <w:rsid w:val="00911B91"/>
    <w:rsid w:val="0092032D"/>
    <w:rsid w:val="00922F39"/>
    <w:rsid w:val="00925F8D"/>
    <w:rsid w:val="009312F8"/>
    <w:rsid w:val="00931477"/>
    <w:rsid w:val="00932798"/>
    <w:rsid w:val="009433C4"/>
    <w:rsid w:val="00943873"/>
    <w:rsid w:val="00966568"/>
    <w:rsid w:val="009705D0"/>
    <w:rsid w:val="00981905"/>
    <w:rsid w:val="00982F5F"/>
    <w:rsid w:val="00991834"/>
    <w:rsid w:val="00997571"/>
    <w:rsid w:val="009A754C"/>
    <w:rsid w:val="009B05B7"/>
    <w:rsid w:val="009B4E79"/>
    <w:rsid w:val="009C0124"/>
    <w:rsid w:val="009C4910"/>
    <w:rsid w:val="009C5E13"/>
    <w:rsid w:val="009C60DF"/>
    <w:rsid w:val="009C720D"/>
    <w:rsid w:val="009E3C69"/>
    <w:rsid w:val="009E67FD"/>
    <w:rsid w:val="009E7A78"/>
    <w:rsid w:val="009F6384"/>
    <w:rsid w:val="00A04955"/>
    <w:rsid w:val="00A07A72"/>
    <w:rsid w:val="00A1176E"/>
    <w:rsid w:val="00A1597F"/>
    <w:rsid w:val="00A201FE"/>
    <w:rsid w:val="00A30A30"/>
    <w:rsid w:val="00A31147"/>
    <w:rsid w:val="00A36A3E"/>
    <w:rsid w:val="00A5056A"/>
    <w:rsid w:val="00A62CB7"/>
    <w:rsid w:val="00A7385F"/>
    <w:rsid w:val="00A7752F"/>
    <w:rsid w:val="00A77E98"/>
    <w:rsid w:val="00A8653B"/>
    <w:rsid w:val="00AA0752"/>
    <w:rsid w:val="00AA2576"/>
    <w:rsid w:val="00AB4B90"/>
    <w:rsid w:val="00AB539A"/>
    <w:rsid w:val="00AB7AB1"/>
    <w:rsid w:val="00AC143E"/>
    <w:rsid w:val="00AF6AE9"/>
    <w:rsid w:val="00B06BAC"/>
    <w:rsid w:val="00B1341B"/>
    <w:rsid w:val="00B23139"/>
    <w:rsid w:val="00B27F51"/>
    <w:rsid w:val="00B31189"/>
    <w:rsid w:val="00B41248"/>
    <w:rsid w:val="00B53144"/>
    <w:rsid w:val="00B55A19"/>
    <w:rsid w:val="00B57702"/>
    <w:rsid w:val="00B65677"/>
    <w:rsid w:val="00B72427"/>
    <w:rsid w:val="00B7394C"/>
    <w:rsid w:val="00B76ED8"/>
    <w:rsid w:val="00B81D66"/>
    <w:rsid w:val="00BA2C5D"/>
    <w:rsid w:val="00BA7EA5"/>
    <w:rsid w:val="00BB6E29"/>
    <w:rsid w:val="00BB753B"/>
    <w:rsid w:val="00BC091A"/>
    <w:rsid w:val="00BC2CF7"/>
    <w:rsid w:val="00BC460D"/>
    <w:rsid w:val="00BC6EB5"/>
    <w:rsid w:val="00BC7D9C"/>
    <w:rsid w:val="00BD5254"/>
    <w:rsid w:val="00C01345"/>
    <w:rsid w:val="00C049A3"/>
    <w:rsid w:val="00C06BF8"/>
    <w:rsid w:val="00C1432F"/>
    <w:rsid w:val="00C2037A"/>
    <w:rsid w:val="00C27D78"/>
    <w:rsid w:val="00C37F31"/>
    <w:rsid w:val="00C42B87"/>
    <w:rsid w:val="00C44C1F"/>
    <w:rsid w:val="00C518A7"/>
    <w:rsid w:val="00C66C37"/>
    <w:rsid w:val="00C7131E"/>
    <w:rsid w:val="00C71D7C"/>
    <w:rsid w:val="00C76590"/>
    <w:rsid w:val="00C7678C"/>
    <w:rsid w:val="00C85378"/>
    <w:rsid w:val="00C87010"/>
    <w:rsid w:val="00C91058"/>
    <w:rsid w:val="00C924F8"/>
    <w:rsid w:val="00C95664"/>
    <w:rsid w:val="00CA04EB"/>
    <w:rsid w:val="00CA3BCA"/>
    <w:rsid w:val="00CB06B9"/>
    <w:rsid w:val="00CC1ED5"/>
    <w:rsid w:val="00CC5A8C"/>
    <w:rsid w:val="00CC7A15"/>
    <w:rsid w:val="00CD0F14"/>
    <w:rsid w:val="00CD5A1F"/>
    <w:rsid w:val="00CE12B7"/>
    <w:rsid w:val="00CE4D6C"/>
    <w:rsid w:val="00CE6E42"/>
    <w:rsid w:val="00CE7EC0"/>
    <w:rsid w:val="00CF1081"/>
    <w:rsid w:val="00CF6424"/>
    <w:rsid w:val="00D27051"/>
    <w:rsid w:val="00D275A3"/>
    <w:rsid w:val="00D30E96"/>
    <w:rsid w:val="00D32629"/>
    <w:rsid w:val="00D41A22"/>
    <w:rsid w:val="00D43452"/>
    <w:rsid w:val="00D4529D"/>
    <w:rsid w:val="00D45EB6"/>
    <w:rsid w:val="00D5349C"/>
    <w:rsid w:val="00D5450E"/>
    <w:rsid w:val="00D54C00"/>
    <w:rsid w:val="00D62C16"/>
    <w:rsid w:val="00D6503B"/>
    <w:rsid w:val="00D65AF8"/>
    <w:rsid w:val="00D742B5"/>
    <w:rsid w:val="00D81276"/>
    <w:rsid w:val="00D81FCD"/>
    <w:rsid w:val="00D862C4"/>
    <w:rsid w:val="00D97E7C"/>
    <w:rsid w:val="00DA0F5D"/>
    <w:rsid w:val="00DA2C1A"/>
    <w:rsid w:val="00DA4281"/>
    <w:rsid w:val="00DB2ED0"/>
    <w:rsid w:val="00DB5ECD"/>
    <w:rsid w:val="00DC366B"/>
    <w:rsid w:val="00DC7A0F"/>
    <w:rsid w:val="00DC7B18"/>
    <w:rsid w:val="00DD4CCD"/>
    <w:rsid w:val="00DD7508"/>
    <w:rsid w:val="00DF1602"/>
    <w:rsid w:val="00DF77AC"/>
    <w:rsid w:val="00E04131"/>
    <w:rsid w:val="00E05A6D"/>
    <w:rsid w:val="00E16D19"/>
    <w:rsid w:val="00E21936"/>
    <w:rsid w:val="00E25699"/>
    <w:rsid w:val="00E263AE"/>
    <w:rsid w:val="00E355A7"/>
    <w:rsid w:val="00E4621A"/>
    <w:rsid w:val="00E56F3A"/>
    <w:rsid w:val="00E57364"/>
    <w:rsid w:val="00E642AE"/>
    <w:rsid w:val="00E66A24"/>
    <w:rsid w:val="00E73B0C"/>
    <w:rsid w:val="00E900FA"/>
    <w:rsid w:val="00E91084"/>
    <w:rsid w:val="00E95582"/>
    <w:rsid w:val="00E9561D"/>
    <w:rsid w:val="00EA20DB"/>
    <w:rsid w:val="00EA429D"/>
    <w:rsid w:val="00EB1C3E"/>
    <w:rsid w:val="00EB4322"/>
    <w:rsid w:val="00EB6D07"/>
    <w:rsid w:val="00EC1660"/>
    <w:rsid w:val="00EE185B"/>
    <w:rsid w:val="00EF1A92"/>
    <w:rsid w:val="00EF1D7D"/>
    <w:rsid w:val="00EF4B92"/>
    <w:rsid w:val="00F0505E"/>
    <w:rsid w:val="00F15AF0"/>
    <w:rsid w:val="00F2404D"/>
    <w:rsid w:val="00F26423"/>
    <w:rsid w:val="00F27010"/>
    <w:rsid w:val="00F279AD"/>
    <w:rsid w:val="00F30C6F"/>
    <w:rsid w:val="00F46093"/>
    <w:rsid w:val="00F606DC"/>
    <w:rsid w:val="00F72BCE"/>
    <w:rsid w:val="00F76C45"/>
    <w:rsid w:val="00F80A1B"/>
    <w:rsid w:val="00F9269E"/>
    <w:rsid w:val="00FA34E4"/>
    <w:rsid w:val="00FA3BFA"/>
    <w:rsid w:val="00FA7B61"/>
    <w:rsid w:val="00FB1401"/>
    <w:rsid w:val="00FB593C"/>
    <w:rsid w:val="00FD414A"/>
    <w:rsid w:val="00FE1924"/>
    <w:rsid w:val="00FF1DCA"/>
    <w:rsid w:val="00FF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3997B"/>
  <w15:chartTrackingRefBased/>
  <w15:docId w15:val="{10F0BC11-F304-3247-939E-EF2D90B87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Marcus</dc:creator>
  <cp:keywords/>
  <dc:description/>
  <cp:lastModifiedBy>Kanchan Marcus</cp:lastModifiedBy>
  <cp:revision>142</cp:revision>
  <dcterms:created xsi:type="dcterms:W3CDTF">2022-01-31T00:02:00Z</dcterms:created>
  <dcterms:modified xsi:type="dcterms:W3CDTF">2022-08-09T22:32:00Z</dcterms:modified>
</cp:coreProperties>
</file>